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82932" w14:textId="65DD2674" w:rsidR="00BE1A40" w:rsidRDefault="00BE1A40" w:rsidP="00AE74B6">
      <w:r w:rsidRPr="00BE1A40">
        <w:rPr>
          <w:rFonts w:hint="eastAsia"/>
        </w:rPr>
        <w:t>★</w:t>
      </w:r>
      <w:r w:rsidRPr="00BE1A40">
        <w:t>Supplemental Digital Content 1</w:t>
      </w:r>
      <w:bookmarkStart w:id="0" w:name="_GoBack"/>
      <w:bookmarkEnd w:id="0"/>
    </w:p>
    <w:p w14:paraId="38900B53" w14:textId="1D9C474D" w:rsidR="00104D4F" w:rsidRDefault="00AE74B6" w:rsidP="00AE74B6">
      <w:r>
        <w:t>Definition of each complic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E74B6" w14:paraId="454D2F86" w14:textId="77777777" w:rsidTr="00AE74B6">
        <w:tc>
          <w:tcPr>
            <w:tcW w:w="4247" w:type="dxa"/>
          </w:tcPr>
          <w:p w14:paraId="78287F13" w14:textId="4B2C1E3D" w:rsidR="00AE74B6" w:rsidRDefault="00AF796E" w:rsidP="00AE74B6">
            <w:r>
              <w:t>A</w:t>
            </w:r>
            <w:r w:rsidR="00AE74B6" w:rsidRPr="002D4402">
              <w:t xml:space="preserve">nastomotic leakage </w:t>
            </w:r>
          </w:p>
        </w:tc>
        <w:tc>
          <w:tcPr>
            <w:tcW w:w="4247" w:type="dxa"/>
          </w:tcPr>
          <w:p w14:paraId="449FE627" w14:textId="1A34A212" w:rsidR="00AE74B6" w:rsidRDefault="00AF796E" w:rsidP="00AE74B6">
            <w:r w:rsidRPr="00AF796E">
              <w:t>If drainage is present or drainage is required, or if no drainage is present but is documented by imaging</w:t>
            </w:r>
          </w:p>
        </w:tc>
      </w:tr>
      <w:tr w:rsidR="00AE74B6" w14:paraId="4794C676" w14:textId="77777777" w:rsidTr="00AE74B6">
        <w:tc>
          <w:tcPr>
            <w:tcW w:w="4247" w:type="dxa"/>
          </w:tcPr>
          <w:p w14:paraId="482D4927" w14:textId="41F75356" w:rsidR="00AE74B6" w:rsidRDefault="00AE74B6" w:rsidP="00AE74B6">
            <w:r w:rsidRPr="002D4402">
              <w:t xml:space="preserve">Pneumonia　</w:t>
            </w:r>
          </w:p>
        </w:tc>
        <w:tc>
          <w:tcPr>
            <w:tcW w:w="4247" w:type="dxa"/>
          </w:tcPr>
          <w:p w14:paraId="0C5C2F71" w14:textId="7AAC489D" w:rsidR="00AE74B6" w:rsidRDefault="00AF796E" w:rsidP="00AE74B6">
            <w:r w:rsidRPr="00AF796E">
              <w:t>Pneumonia on chest x-ray or CT, or positive sputum bacterial culture</w:t>
            </w:r>
          </w:p>
        </w:tc>
      </w:tr>
      <w:tr w:rsidR="00AE74B6" w14:paraId="084B1557" w14:textId="77777777" w:rsidTr="00AE74B6">
        <w:tc>
          <w:tcPr>
            <w:tcW w:w="4247" w:type="dxa"/>
          </w:tcPr>
          <w:p w14:paraId="5C23F44E" w14:textId="31E34A84" w:rsidR="00AE74B6" w:rsidRDefault="00AF796E" w:rsidP="00AE74B6">
            <w:r>
              <w:t>R</w:t>
            </w:r>
            <w:r w:rsidR="00AE74B6" w:rsidRPr="002D4402">
              <w:t xml:space="preserve">ecurrent laryngeal nerve palsy　</w:t>
            </w:r>
          </w:p>
        </w:tc>
        <w:tc>
          <w:tcPr>
            <w:tcW w:w="4247" w:type="dxa"/>
          </w:tcPr>
          <w:p w14:paraId="6A6037D7" w14:textId="3D206904" w:rsidR="00AE74B6" w:rsidRDefault="00397F25" w:rsidP="00AE74B6">
            <w:r w:rsidRPr="00397F25">
              <w:t>Vocal cord failure due to recurrent nerve paralysis</w:t>
            </w:r>
          </w:p>
        </w:tc>
      </w:tr>
      <w:tr w:rsidR="00AE74B6" w14:paraId="6079FD2D" w14:textId="77777777" w:rsidTr="00AE74B6">
        <w:tc>
          <w:tcPr>
            <w:tcW w:w="4247" w:type="dxa"/>
          </w:tcPr>
          <w:p w14:paraId="456D7798" w14:textId="75FAC6FA" w:rsidR="00AE74B6" w:rsidRDefault="00AE74B6" w:rsidP="00AE74B6">
            <w:r w:rsidRPr="002D4402">
              <w:t xml:space="preserve">Atelectasis　</w:t>
            </w:r>
          </w:p>
        </w:tc>
        <w:tc>
          <w:tcPr>
            <w:tcW w:w="4247" w:type="dxa"/>
          </w:tcPr>
          <w:p w14:paraId="1391EE91" w14:textId="37EAE9E0" w:rsidR="00AE74B6" w:rsidRDefault="00397F25" w:rsidP="00AE74B6">
            <w:r w:rsidRPr="00397F25">
              <w:t>Collapsed lung parenchyma on imaging</w:t>
            </w:r>
          </w:p>
        </w:tc>
      </w:tr>
      <w:tr w:rsidR="00AE74B6" w14:paraId="4702753F" w14:textId="77777777" w:rsidTr="00AE74B6">
        <w:tc>
          <w:tcPr>
            <w:tcW w:w="4247" w:type="dxa"/>
          </w:tcPr>
          <w:p w14:paraId="5CF3968E" w14:textId="08CF6289" w:rsidR="00AE74B6" w:rsidRPr="002D4402" w:rsidRDefault="00AE74B6" w:rsidP="00AE74B6">
            <w:r>
              <w:t>Chylothorax</w:t>
            </w:r>
          </w:p>
        </w:tc>
        <w:tc>
          <w:tcPr>
            <w:tcW w:w="4247" w:type="dxa"/>
          </w:tcPr>
          <w:p w14:paraId="07E3BE26" w14:textId="235C339D" w:rsidR="00AE74B6" w:rsidRDefault="00995B9A" w:rsidP="00AE74B6">
            <w:r w:rsidRPr="00995B9A">
              <w:t>Pleural effusion of more than 1000 ml/day, sometimes cloudy</w:t>
            </w:r>
          </w:p>
        </w:tc>
      </w:tr>
      <w:tr w:rsidR="00AE74B6" w14:paraId="50E3E12F" w14:textId="77777777" w:rsidTr="00AE74B6">
        <w:tc>
          <w:tcPr>
            <w:tcW w:w="4247" w:type="dxa"/>
          </w:tcPr>
          <w:p w14:paraId="4D605FD1" w14:textId="79BB7A2E" w:rsidR="00AE74B6" w:rsidRPr="002D4402" w:rsidRDefault="00AF796E" w:rsidP="00AE74B6">
            <w:r>
              <w:t>U</w:t>
            </w:r>
            <w:r w:rsidR="00AE74B6">
              <w:t>nplanned intubation</w:t>
            </w:r>
          </w:p>
        </w:tc>
        <w:tc>
          <w:tcPr>
            <w:tcW w:w="4247" w:type="dxa"/>
          </w:tcPr>
          <w:p w14:paraId="0548B211" w14:textId="1685D66E" w:rsidR="00AE74B6" w:rsidRDefault="00AF796E" w:rsidP="00AE74B6">
            <w:r w:rsidRPr="00AF796E">
              <w:t>Unscheduled reintubation after being extubated within 30 days postoperatively due to respiratory or cardiac failure</w:t>
            </w:r>
          </w:p>
        </w:tc>
      </w:tr>
      <w:tr w:rsidR="00AE74B6" w14:paraId="61506055" w14:textId="77777777" w:rsidTr="00AE74B6">
        <w:tc>
          <w:tcPr>
            <w:tcW w:w="4247" w:type="dxa"/>
          </w:tcPr>
          <w:p w14:paraId="6D20DCF2" w14:textId="64D7AB2C" w:rsidR="00AE74B6" w:rsidRPr="002D4402" w:rsidRDefault="00AF796E" w:rsidP="00AE74B6">
            <w:r>
              <w:t>P</w:t>
            </w:r>
            <w:r w:rsidR="00AE74B6">
              <w:t>rolonged mechanical ventilation over 48 h</w:t>
            </w:r>
          </w:p>
        </w:tc>
        <w:tc>
          <w:tcPr>
            <w:tcW w:w="4247" w:type="dxa"/>
          </w:tcPr>
          <w:p w14:paraId="20C93058" w14:textId="469926DA" w:rsidR="00AE74B6" w:rsidRDefault="00995B9A" w:rsidP="00AE74B6">
            <w:r w:rsidRPr="00995B9A">
              <w:t>Condition under ventilator control for more than 48 hours</w:t>
            </w:r>
          </w:p>
        </w:tc>
      </w:tr>
      <w:tr w:rsidR="00AE74B6" w14:paraId="63F392A6" w14:textId="77777777" w:rsidTr="00AE74B6">
        <w:tc>
          <w:tcPr>
            <w:tcW w:w="4247" w:type="dxa"/>
          </w:tcPr>
          <w:p w14:paraId="234246BC" w14:textId="51E9C58E" w:rsidR="00AE74B6" w:rsidRDefault="00AF796E" w:rsidP="00AE74B6">
            <w:r>
              <w:t>N</w:t>
            </w:r>
            <w:r w:rsidR="00AE74B6">
              <w:t>eed for transfusion</w:t>
            </w:r>
          </w:p>
        </w:tc>
        <w:tc>
          <w:tcPr>
            <w:tcW w:w="4247" w:type="dxa"/>
          </w:tcPr>
          <w:p w14:paraId="40A0629A" w14:textId="5FA67EDD" w:rsidR="00AE74B6" w:rsidRDefault="00FD7EA8" w:rsidP="00AE74B6">
            <w:r w:rsidRPr="00FD7EA8">
              <w:t>More than 1 unit of concentrated red blood cell or whole blood transfusion within 72 hours after returning from the operating room</w:t>
            </w:r>
          </w:p>
        </w:tc>
      </w:tr>
      <w:tr w:rsidR="00AE74B6" w14:paraId="13122B86" w14:textId="77777777" w:rsidTr="00AE74B6">
        <w:tc>
          <w:tcPr>
            <w:tcW w:w="4247" w:type="dxa"/>
          </w:tcPr>
          <w:p w14:paraId="40E857ED" w14:textId="67F8C1B1" w:rsidR="00AE74B6" w:rsidRDefault="00AF796E" w:rsidP="00AE74B6">
            <w:r>
              <w:t xml:space="preserve">Deep </w:t>
            </w:r>
            <w:proofErr w:type="spellStart"/>
            <w:r>
              <w:t>vain</w:t>
            </w:r>
            <w:proofErr w:type="spellEnd"/>
            <w:r>
              <w:t xml:space="preserve"> thrombosis</w:t>
            </w:r>
          </w:p>
        </w:tc>
        <w:tc>
          <w:tcPr>
            <w:tcW w:w="4247" w:type="dxa"/>
          </w:tcPr>
          <w:p w14:paraId="2C82054D" w14:textId="18D62ABE" w:rsidR="00AE74B6" w:rsidRDefault="00FD7EA8" w:rsidP="00AE74B6">
            <w:r w:rsidRPr="00FD7EA8">
              <w:t xml:space="preserve">New deep vein thrombus or embolus that develops within 30 postoperative days and is associated with inflammation. Diagnosis is made by </w:t>
            </w:r>
            <w:r>
              <w:t>d</w:t>
            </w:r>
            <w:r w:rsidRPr="00FD7EA8">
              <w:t>oppler, CT, and venography.</w:t>
            </w:r>
          </w:p>
        </w:tc>
      </w:tr>
      <w:tr w:rsidR="00AE74B6" w14:paraId="07D7312C" w14:textId="77777777" w:rsidTr="00AE74B6">
        <w:tc>
          <w:tcPr>
            <w:tcW w:w="4247" w:type="dxa"/>
          </w:tcPr>
          <w:p w14:paraId="1D43EA86" w14:textId="4AA23145" w:rsidR="00AE74B6" w:rsidRDefault="00AF796E" w:rsidP="00AE74B6">
            <w:r>
              <w:t>Sepsis</w:t>
            </w:r>
          </w:p>
        </w:tc>
        <w:tc>
          <w:tcPr>
            <w:tcW w:w="4247" w:type="dxa"/>
          </w:tcPr>
          <w:p w14:paraId="5188CAC1" w14:textId="3B9AD0D2" w:rsidR="00AE74B6" w:rsidRDefault="00397F25" w:rsidP="00AE74B6">
            <w:r w:rsidRPr="00397F25">
              <w:t>Life-threatening organ damage due to uncontrolled host response to infection</w:t>
            </w:r>
          </w:p>
        </w:tc>
      </w:tr>
      <w:tr w:rsidR="00AE74B6" w14:paraId="05DD4764" w14:textId="77777777" w:rsidTr="00AE74B6">
        <w:tc>
          <w:tcPr>
            <w:tcW w:w="4247" w:type="dxa"/>
          </w:tcPr>
          <w:p w14:paraId="085E2C4F" w14:textId="1C0D15FB" w:rsidR="00AE74B6" w:rsidRDefault="00AF796E" w:rsidP="00AE74B6">
            <w:r>
              <w:t>Heart failure</w:t>
            </w:r>
          </w:p>
        </w:tc>
        <w:tc>
          <w:tcPr>
            <w:tcW w:w="4247" w:type="dxa"/>
          </w:tcPr>
          <w:p w14:paraId="1FD6934A" w14:textId="34C6AE96" w:rsidR="00AE74B6" w:rsidRDefault="00995B9A" w:rsidP="00AE74B6">
            <w:r w:rsidRPr="00995B9A">
              <w:t>Decreased cardiac output</w:t>
            </w:r>
          </w:p>
        </w:tc>
      </w:tr>
      <w:tr w:rsidR="00AE74B6" w14:paraId="495B24AA" w14:textId="77777777" w:rsidTr="00AE74B6">
        <w:tc>
          <w:tcPr>
            <w:tcW w:w="4247" w:type="dxa"/>
          </w:tcPr>
          <w:p w14:paraId="0A872E04" w14:textId="4FBFFECC" w:rsidR="00AE74B6" w:rsidRDefault="00AF796E" w:rsidP="00AE74B6">
            <w:r>
              <w:t>Gastric conduit necrosis</w:t>
            </w:r>
          </w:p>
        </w:tc>
        <w:tc>
          <w:tcPr>
            <w:tcW w:w="4247" w:type="dxa"/>
          </w:tcPr>
          <w:p w14:paraId="7EFCF54A" w14:textId="3C2031EC" w:rsidR="00AE74B6" w:rsidRDefault="00995B9A" w:rsidP="00AE74B6">
            <w:r>
              <w:t>Necrosis of gastric conduit due to ischemia</w:t>
            </w:r>
          </w:p>
        </w:tc>
      </w:tr>
    </w:tbl>
    <w:p w14:paraId="1B664B0E" w14:textId="25F2C742" w:rsidR="00F32C0A" w:rsidRPr="00F32C0A" w:rsidRDefault="00F32C0A" w:rsidP="00F32C0A"/>
    <w:sectPr w:rsidR="00F32C0A" w:rsidRPr="00F32C0A" w:rsidSect="00E328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AFD67" w14:textId="77777777" w:rsidR="006E00A0" w:rsidRDefault="006E00A0" w:rsidP="001D0ECD">
      <w:r>
        <w:separator/>
      </w:r>
    </w:p>
  </w:endnote>
  <w:endnote w:type="continuationSeparator" w:id="0">
    <w:p w14:paraId="0034B82B" w14:textId="77777777" w:rsidR="006E00A0" w:rsidRDefault="006E00A0" w:rsidP="001D0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691EE" w14:textId="77777777" w:rsidR="006E00A0" w:rsidRDefault="006E00A0" w:rsidP="001D0ECD">
      <w:r>
        <w:separator/>
      </w:r>
    </w:p>
  </w:footnote>
  <w:footnote w:type="continuationSeparator" w:id="0">
    <w:p w14:paraId="2203CF91" w14:textId="77777777" w:rsidR="006E00A0" w:rsidRDefault="006E00A0" w:rsidP="001D0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1FE"/>
    <w:rsid w:val="0003131A"/>
    <w:rsid w:val="000473EA"/>
    <w:rsid w:val="00081B8C"/>
    <w:rsid w:val="000B4910"/>
    <w:rsid w:val="000C52B5"/>
    <w:rsid w:val="00104D4F"/>
    <w:rsid w:val="0012626A"/>
    <w:rsid w:val="00195279"/>
    <w:rsid w:val="001B325E"/>
    <w:rsid w:val="001D0ECD"/>
    <w:rsid w:val="001D2E9B"/>
    <w:rsid w:val="001D5496"/>
    <w:rsid w:val="00261B9F"/>
    <w:rsid w:val="002B3303"/>
    <w:rsid w:val="002D61FE"/>
    <w:rsid w:val="002F6FBD"/>
    <w:rsid w:val="003820E0"/>
    <w:rsid w:val="00397F25"/>
    <w:rsid w:val="003B4613"/>
    <w:rsid w:val="003C510F"/>
    <w:rsid w:val="003F3EBC"/>
    <w:rsid w:val="004010DA"/>
    <w:rsid w:val="0041712C"/>
    <w:rsid w:val="00481161"/>
    <w:rsid w:val="00497BEA"/>
    <w:rsid w:val="005040E4"/>
    <w:rsid w:val="00516EE8"/>
    <w:rsid w:val="00592391"/>
    <w:rsid w:val="005A5936"/>
    <w:rsid w:val="005C4B05"/>
    <w:rsid w:val="005C62D0"/>
    <w:rsid w:val="00612803"/>
    <w:rsid w:val="00654A91"/>
    <w:rsid w:val="006E00A0"/>
    <w:rsid w:val="006E11B1"/>
    <w:rsid w:val="006E272A"/>
    <w:rsid w:val="00703D71"/>
    <w:rsid w:val="00710144"/>
    <w:rsid w:val="00724C95"/>
    <w:rsid w:val="00727570"/>
    <w:rsid w:val="007353A0"/>
    <w:rsid w:val="00747476"/>
    <w:rsid w:val="00770312"/>
    <w:rsid w:val="00773071"/>
    <w:rsid w:val="0078578B"/>
    <w:rsid w:val="007A154C"/>
    <w:rsid w:val="008058F9"/>
    <w:rsid w:val="00887CAD"/>
    <w:rsid w:val="008A0AA7"/>
    <w:rsid w:val="008A1D54"/>
    <w:rsid w:val="008D2FEB"/>
    <w:rsid w:val="008F1B6E"/>
    <w:rsid w:val="0098644A"/>
    <w:rsid w:val="00995B9A"/>
    <w:rsid w:val="009E5A53"/>
    <w:rsid w:val="009E617B"/>
    <w:rsid w:val="009F08C8"/>
    <w:rsid w:val="00A0489A"/>
    <w:rsid w:val="00A3330C"/>
    <w:rsid w:val="00A5235D"/>
    <w:rsid w:val="00A70563"/>
    <w:rsid w:val="00A7473F"/>
    <w:rsid w:val="00AE3467"/>
    <w:rsid w:val="00AE74B6"/>
    <w:rsid w:val="00AF796E"/>
    <w:rsid w:val="00B3038D"/>
    <w:rsid w:val="00B32B2E"/>
    <w:rsid w:val="00B3788A"/>
    <w:rsid w:val="00B537DD"/>
    <w:rsid w:val="00B9334C"/>
    <w:rsid w:val="00BB3137"/>
    <w:rsid w:val="00BE1A40"/>
    <w:rsid w:val="00C11C7A"/>
    <w:rsid w:val="00C40DA2"/>
    <w:rsid w:val="00C63300"/>
    <w:rsid w:val="00D66477"/>
    <w:rsid w:val="00D9227C"/>
    <w:rsid w:val="00DB0046"/>
    <w:rsid w:val="00DC326A"/>
    <w:rsid w:val="00DF19DA"/>
    <w:rsid w:val="00E32847"/>
    <w:rsid w:val="00E4291B"/>
    <w:rsid w:val="00E5465A"/>
    <w:rsid w:val="00E567CA"/>
    <w:rsid w:val="00E83DC9"/>
    <w:rsid w:val="00F32C0A"/>
    <w:rsid w:val="00FA534C"/>
    <w:rsid w:val="00FD211F"/>
    <w:rsid w:val="00FD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1FEFA"/>
  <w15:chartTrackingRefBased/>
  <w15:docId w15:val="{A670BF35-7783-4330-8B16-FF14CAD0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D61F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D61FE"/>
    <w:rPr>
      <w:color w:val="954F72"/>
      <w:u w:val="single"/>
    </w:rPr>
  </w:style>
  <w:style w:type="paragraph" w:customStyle="1" w:styleId="msonormal0">
    <w:name w:val="msonormal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0">
    <w:name w:val="font0"/>
    <w:basedOn w:val="a"/>
    <w:rsid w:val="002D61F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5">
    <w:name w:val="font5"/>
    <w:basedOn w:val="a"/>
    <w:rsid w:val="002D61F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D61FE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65">
    <w:name w:val="xl65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66">
    <w:name w:val="xl66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2D61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2D61F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2D61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2D61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2D61F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2D61FE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2D61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2D61FE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2D61FE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2D61FE"/>
  </w:style>
  <w:style w:type="paragraph" w:styleId="a9">
    <w:name w:val="annotation subject"/>
    <w:basedOn w:val="a7"/>
    <w:next w:val="a7"/>
    <w:link w:val="aa"/>
    <w:uiPriority w:val="99"/>
    <w:semiHidden/>
    <w:unhideWhenUsed/>
    <w:rsid w:val="002D61FE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D61FE"/>
    <w:rPr>
      <w:b/>
      <w:bCs/>
    </w:rPr>
  </w:style>
  <w:style w:type="paragraph" w:styleId="ab">
    <w:name w:val="Revision"/>
    <w:hidden/>
    <w:uiPriority w:val="99"/>
    <w:semiHidden/>
    <w:rsid w:val="002D61FE"/>
  </w:style>
  <w:style w:type="paragraph" w:styleId="ac">
    <w:name w:val="header"/>
    <w:basedOn w:val="a"/>
    <w:link w:val="ad"/>
    <w:uiPriority w:val="99"/>
    <w:unhideWhenUsed/>
    <w:rsid w:val="002D61F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D61FE"/>
  </w:style>
  <w:style w:type="paragraph" w:styleId="ae">
    <w:name w:val="footer"/>
    <w:basedOn w:val="a"/>
    <w:link w:val="af"/>
    <w:uiPriority w:val="99"/>
    <w:unhideWhenUsed/>
    <w:rsid w:val="002D61FE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D6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ikiri Taro</dc:creator>
  <cp:keywords/>
  <dc:description/>
  <cp:lastModifiedBy>押切太郎</cp:lastModifiedBy>
  <cp:revision>5</cp:revision>
  <dcterms:created xsi:type="dcterms:W3CDTF">2024-12-04T13:16:00Z</dcterms:created>
  <dcterms:modified xsi:type="dcterms:W3CDTF">2024-12-08T14:38:00Z</dcterms:modified>
</cp:coreProperties>
</file>